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CA12C" w14:textId="41560102" w:rsidR="004134B3" w:rsidRDefault="004134B3" w:rsidP="004134B3"/>
    <w:p w14:paraId="1B717E2C" w14:textId="078EAA15" w:rsidR="004134B3" w:rsidRDefault="00617CFB" w:rsidP="004134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D61A9">
        <w:rPr>
          <w:rFonts w:ascii="Times New Roman" w:hAnsi="Times New Roman" w:cs="Times New Roman"/>
        </w:rPr>
        <w:t xml:space="preserve">5 </w:t>
      </w:r>
      <w:r w:rsidR="004134B3">
        <w:rPr>
          <w:rFonts w:ascii="Times New Roman" w:hAnsi="Times New Roman" w:cs="Times New Roman"/>
        </w:rPr>
        <w:t xml:space="preserve">Table. Estimates of species and family diversity </w:t>
      </w:r>
      <w:r w:rsidR="000B6911">
        <w:rPr>
          <w:rFonts w:ascii="Times New Roman" w:hAnsi="Times New Roman" w:cs="Times New Roman"/>
        </w:rPr>
        <w:t xml:space="preserve">by year </w:t>
      </w:r>
      <w:r w:rsidR="004134B3">
        <w:rPr>
          <w:rFonts w:ascii="Times New Roman" w:hAnsi="Times New Roman" w:cs="Times New Roman"/>
        </w:rPr>
        <w:t xml:space="preserve">based on DNA barcoding and visual identification. </w:t>
      </w:r>
    </w:p>
    <w:p w14:paraId="7A6FED63" w14:textId="77777777" w:rsidR="004134B3" w:rsidRPr="004134B3" w:rsidRDefault="004134B3" w:rsidP="004134B3">
      <w:pPr>
        <w:rPr>
          <w:rFonts w:ascii="Times New Roman" w:hAnsi="Times New Roman" w:cs="Times New Roman"/>
        </w:rPr>
      </w:pPr>
    </w:p>
    <w:tbl>
      <w:tblPr>
        <w:tblW w:w="13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776"/>
        <w:gridCol w:w="906"/>
        <w:gridCol w:w="1842"/>
        <w:gridCol w:w="1364"/>
        <w:gridCol w:w="752"/>
        <w:gridCol w:w="1398"/>
        <w:gridCol w:w="752"/>
        <w:gridCol w:w="1404"/>
        <w:gridCol w:w="752"/>
        <w:gridCol w:w="1449"/>
        <w:gridCol w:w="752"/>
      </w:tblGrid>
      <w:tr w:rsidR="004134B3" w:rsidRPr="004134B3" w14:paraId="3E2CE7F3" w14:textId="77777777" w:rsidTr="003760A4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C246060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922B1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48C515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8" w:type="dxa"/>
            <w:gridSpan w:val="5"/>
            <w:shd w:val="clear" w:color="auto" w:fill="auto"/>
            <w:noWrap/>
            <w:vAlign w:val="center"/>
            <w:hideMark/>
          </w:tcPr>
          <w:p w14:paraId="56189E90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Bar coding</w:t>
            </w:r>
          </w:p>
        </w:tc>
        <w:tc>
          <w:tcPr>
            <w:tcW w:w="4357" w:type="dxa"/>
            <w:gridSpan w:val="4"/>
            <w:shd w:val="clear" w:color="auto" w:fill="auto"/>
            <w:noWrap/>
            <w:vAlign w:val="bottom"/>
            <w:hideMark/>
          </w:tcPr>
          <w:p w14:paraId="0987EA1C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Visual identification</w:t>
            </w:r>
          </w:p>
        </w:tc>
      </w:tr>
      <w:tr w:rsidR="004134B3" w:rsidRPr="004134B3" w14:paraId="41B66737" w14:textId="77777777" w:rsidTr="003760A4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BCB1C75" w14:textId="0FA99F6F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0FA3C6" w14:textId="029E5FE2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r w:rsidR="00695023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ows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50AB2A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Total larv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7494B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Prop. Sequenced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1795D50" w14:textId="3EEFD05F" w:rsidR="004134B3" w:rsidRPr="004134B3" w:rsidRDefault="0069502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 S</w:t>
            </w:r>
            <w:r w:rsidR="004134B3" w:rsidRPr="004134B3">
              <w:rPr>
                <w:rFonts w:ascii="Times New Roman" w:eastAsia="Times New Roman" w:hAnsi="Times New Roman" w:cs="Times New Roman"/>
                <w:color w:val="000000"/>
              </w:rPr>
              <w:t>pecies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7FD8813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Prop. ID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45A1BB7" w14:textId="2C670BE0" w:rsidR="004134B3" w:rsidRPr="004134B3" w:rsidRDefault="0069502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r w:rsidR="003760A4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4134B3" w:rsidRPr="004134B3">
              <w:rPr>
                <w:rFonts w:ascii="Times New Roman" w:eastAsia="Times New Roman" w:hAnsi="Times New Roman" w:cs="Times New Roman"/>
                <w:color w:val="000000"/>
              </w:rPr>
              <w:t>amilies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FE61B03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Prop. ID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9A732A1" w14:textId="21F56683" w:rsidR="004134B3" w:rsidRPr="004134B3" w:rsidRDefault="0069502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r w:rsidR="003760A4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4134B3" w:rsidRPr="004134B3">
              <w:rPr>
                <w:rFonts w:ascii="Times New Roman" w:eastAsia="Times New Roman" w:hAnsi="Times New Roman" w:cs="Times New Roman"/>
                <w:color w:val="000000"/>
              </w:rPr>
              <w:t>pecies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E4E4419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Prop. ID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2B97455B" w14:textId="3732BDA0" w:rsidR="004134B3" w:rsidRPr="004134B3" w:rsidRDefault="0069502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r w:rsidR="003760A4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4134B3" w:rsidRPr="004134B3">
              <w:rPr>
                <w:rFonts w:ascii="Times New Roman" w:eastAsia="Times New Roman" w:hAnsi="Times New Roman" w:cs="Times New Roman"/>
                <w:color w:val="000000"/>
              </w:rPr>
              <w:t>amilies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54C787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Prop. ID</w:t>
            </w:r>
          </w:p>
        </w:tc>
      </w:tr>
      <w:tr w:rsidR="004134B3" w:rsidRPr="004134B3" w14:paraId="1AD70735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DA277BC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D8171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8FB15EF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857BB1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2E71788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67E9B44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21757E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493BE03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2ED606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798AEDB" w14:textId="4F096C39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778D43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171EE7D" w14:textId="69CA5930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4134B3" w:rsidRPr="004134B3" w14:paraId="6457D03C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63C2EE8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E04C08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0D188E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7DD00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2A2426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5D9790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304C9B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9BAAECB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9D088A0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701624A9" w14:textId="02DB212D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C894CA0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A4D58E3" w14:textId="31137A43" w:rsidR="00243B53" w:rsidRPr="004134B3" w:rsidRDefault="00243B53" w:rsidP="00243B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4134B3" w:rsidRPr="004134B3" w14:paraId="62C5D830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7DC6A7C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EDE4F8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A75FAB3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79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1F8191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2BA57A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1C1F33E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89D6D3D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A747D39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1F4D92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793BD17C" w14:textId="009A890C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6E068D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6A232EC3" w14:textId="6F082914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4134B3" w:rsidRPr="004134B3" w14:paraId="38F37B24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B03921C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0932DC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2F0F0F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594C2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CCA9FB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45E783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736A10E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5CD969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B16E60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883D68A" w14:textId="33D4EF3A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4CA3BDB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D672497" w14:textId="676C1852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4134B3" w:rsidRPr="004134B3" w14:paraId="64E471F3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FC7D61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6D0B2B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252502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6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D9D8B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25B913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DDEAF51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2F8831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2C96924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3D3398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6952203E" w14:textId="018FB7E8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EABD99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71C670DB" w14:textId="7B0B8340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4134B3" w:rsidRPr="004134B3" w14:paraId="2A78041F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AF462CD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7F1F0C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3D701A0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66311D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D77052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A0D2D9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69AC8D4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B17583D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9A0F33B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E9FD476" w14:textId="59DA20C7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4A664EB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E7A7219" w14:textId="34764E00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4134B3" w:rsidRPr="004134B3" w14:paraId="1E4A0D18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942E75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B1B26B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A16AD7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091B4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F6827FE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9D313EB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AFCD4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062EB64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DED49EC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339C079" w14:textId="26433B06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9999E59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55CA59C" w14:textId="00750617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4134B3" w:rsidRPr="004134B3" w14:paraId="10C44299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9E506C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417E20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5903AD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2DF9D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3D66C4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40471A1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987E9CF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E216624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25858E8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257905A" w14:textId="51EE930E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4499EE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76174A3" w14:textId="3462F464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4134B3" w:rsidRPr="004134B3" w14:paraId="6FFF43E2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43B8F98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C0093E9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D37156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3C0BDF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BA0377D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C7D893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058514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9CF2D6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C0D99C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0D1BE44" w14:textId="122704F3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97CEF0C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8EB8FFA" w14:textId="322729A5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4134B3" w:rsidRPr="004134B3" w14:paraId="39E6B297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EDC1BAE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1EAF50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D38666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BC7AAB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4BACD6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D660B9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ED72AF1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F975B41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C94C88B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2DE671F" w14:textId="4B47E26D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926D60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71ED5BC6" w14:textId="2A1DB225" w:rsidR="004134B3" w:rsidRPr="004134B3" w:rsidRDefault="00243B5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6626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4134B3" w:rsidRPr="004134B3" w14:paraId="181F0DD5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25E27D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2B4CE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532260B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EA2B9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597378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5399FF1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EB9A3FC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2D4E6AC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CA20C1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FB652ED" w14:textId="7A5396A8" w:rsidR="004134B3" w:rsidRPr="004134B3" w:rsidRDefault="0096626F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140D2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0982B0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78B6CE8E" w14:textId="499AFE14" w:rsidR="004134B3" w:rsidRPr="004134B3" w:rsidRDefault="0096626F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40D2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4134B3" w:rsidRPr="004134B3" w14:paraId="252755DA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A625BBF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66B78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19AB94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79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C31529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20FB87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024564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D0F436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D999D43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932DAD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0F018F12" w14:textId="0AB724A8" w:rsidR="004134B3" w:rsidRPr="004134B3" w:rsidRDefault="0096626F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9DA64C7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A590BD2" w14:textId="4BEEAC1F" w:rsidR="004134B3" w:rsidRPr="004134B3" w:rsidRDefault="0096626F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4134B3" w:rsidRPr="004134B3" w14:paraId="2AB3B3C8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1154883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8BABE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14E5606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46D1E3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8EEC3A9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AD519B2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C47CE74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9C81DAB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D2707AF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7D5E80E3" w14:textId="73FD6EFD" w:rsidR="0096626F" w:rsidRPr="004134B3" w:rsidRDefault="0096626F" w:rsidP="00966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2D838D23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ACA372E" w14:textId="17D5CF0A" w:rsidR="004134B3" w:rsidRPr="004134B3" w:rsidRDefault="0096626F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4134B3" w:rsidRPr="004134B3" w14:paraId="0379BE3D" w14:textId="77777777" w:rsidTr="00243B53">
        <w:trPr>
          <w:trHeight w:val="32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B04D1DA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F37C01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1E8E3BE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75BE6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61628BF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B25EB33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8BCC5C4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CFBB98F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00A7620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C624E91" w14:textId="35143BD3" w:rsidR="0096626F" w:rsidRPr="004134B3" w:rsidRDefault="0096626F" w:rsidP="009662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26CD935" w14:textId="77777777" w:rsidR="004134B3" w:rsidRPr="004134B3" w:rsidRDefault="004134B3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4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4D5A723" w14:textId="4BFEE003" w:rsidR="004134B3" w:rsidRPr="004134B3" w:rsidRDefault="0096626F" w:rsidP="003760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102E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14:paraId="2A781E98" w14:textId="77777777" w:rsidR="004134B3" w:rsidRPr="004134B3" w:rsidRDefault="004134B3" w:rsidP="003760A4">
      <w:pPr>
        <w:jc w:val="center"/>
      </w:pPr>
    </w:p>
    <w:sectPr w:rsidR="004134B3" w:rsidRPr="004134B3" w:rsidSect="004134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54C"/>
    <w:rsid w:val="000B6911"/>
    <w:rsid w:val="000D265D"/>
    <w:rsid w:val="000D61A9"/>
    <w:rsid w:val="00102ECB"/>
    <w:rsid w:val="00140D2B"/>
    <w:rsid w:val="00243B53"/>
    <w:rsid w:val="002B2068"/>
    <w:rsid w:val="003760A4"/>
    <w:rsid w:val="003F33A2"/>
    <w:rsid w:val="004134B3"/>
    <w:rsid w:val="0043439B"/>
    <w:rsid w:val="00443D12"/>
    <w:rsid w:val="0057087D"/>
    <w:rsid w:val="00617CFB"/>
    <w:rsid w:val="00695023"/>
    <w:rsid w:val="0082696D"/>
    <w:rsid w:val="0096626F"/>
    <w:rsid w:val="00B31BEE"/>
    <w:rsid w:val="00BD654C"/>
    <w:rsid w:val="00CC4B22"/>
    <w:rsid w:val="00D063A3"/>
    <w:rsid w:val="00F2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D127A"/>
  <w15:docId w15:val="{D15B2229-3DB1-AA4A-9812-9EF8512A5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2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lon</dc:creator>
  <cp:keywords/>
  <dc:description/>
  <cp:lastModifiedBy>David Carlon</cp:lastModifiedBy>
  <cp:revision>6</cp:revision>
  <dcterms:created xsi:type="dcterms:W3CDTF">2024-06-17T11:51:00Z</dcterms:created>
  <dcterms:modified xsi:type="dcterms:W3CDTF">2024-06-18T15:20:00Z</dcterms:modified>
</cp:coreProperties>
</file>